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4A3FFB" w14:textId="77777777" w:rsidR="006A6FAA" w:rsidRPr="00442E83" w:rsidRDefault="0000000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b/>
          <w:bCs/>
          <w:sz w:val="20"/>
          <w:szCs w:val="20"/>
        </w:rPr>
      </w:pPr>
      <w:r w:rsidRPr="00442E83">
        <w:rPr>
          <w:b/>
          <w:bCs/>
          <w:sz w:val="20"/>
          <w:szCs w:val="20"/>
        </w:rPr>
        <w:t>Summary descriptives table by groups of `ventilator'</w:t>
      </w:r>
    </w:p>
    <w:tbl>
      <w:tblPr>
        <w:tblW w:w="18673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08"/>
        <w:gridCol w:w="4678"/>
        <w:gridCol w:w="3611"/>
        <w:gridCol w:w="3203"/>
        <w:gridCol w:w="1273"/>
      </w:tblGrid>
      <w:tr w:rsidR="006A6FAA" w:rsidRPr="00322E25" w14:paraId="381F0A6A" w14:textId="77777777" w:rsidTr="00322E25">
        <w:trPr>
          <w:tblHeader/>
          <w:jc w:val="center"/>
        </w:trPr>
        <w:tc>
          <w:tcPr>
            <w:tcW w:w="590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84E2" w14:textId="77777777" w:rsidR="006A6FAA" w:rsidRPr="00322E25" w:rsidRDefault="006A6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9FF5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       [</w:t>
            </w:r>
            <w:proofErr w:type="gramStart"/>
            <w:r w:rsidRPr="00322E25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ALL]   </w:t>
            </w:r>
            <w:proofErr w:type="gramEnd"/>
            <w:r w:rsidRPr="00322E25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     </w:t>
            </w:r>
          </w:p>
        </w:tc>
        <w:tc>
          <w:tcPr>
            <w:tcW w:w="361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022E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         no           </w:t>
            </w:r>
          </w:p>
        </w:tc>
        <w:tc>
          <w:tcPr>
            <w:tcW w:w="320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4B9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 xml:space="preserve">          yes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BED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322E25">
              <w:rPr>
                <w:rFonts w:ascii="Arial" w:eastAsia="Arial" w:hAnsi="Arial" w:cs="Arial"/>
                <w:b/>
                <w:color w:val="000000"/>
                <w:sz w:val="15"/>
                <w:szCs w:val="15"/>
              </w:rPr>
              <w:t>p.overall</w:t>
            </w:r>
            <w:proofErr w:type="spellEnd"/>
            <w:proofErr w:type="gramEnd"/>
          </w:p>
        </w:tc>
      </w:tr>
      <w:tr w:rsidR="006A6FAA" w:rsidRPr="00322E25" w14:paraId="353EF2DA" w14:textId="77777777" w:rsidTr="00322E25">
        <w:trPr>
          <w:tblHeader/>
          <w:jc w:val="center"/>
        </w:trPr>
        <w:tc>
          <w:tcPr>
            <w:tcW w:w="590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4E17" w14:textId="77777777" w:rsidR="006A6FAA" w:rsidRPr="00322E25" w:rsidRDefault="006A6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8A12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      N=733          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937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      N=238          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9F56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      N=495         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954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i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6A6FAA" w:rsidRPr="00322E25" w14:paraId="707167D6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3AF6" w14:textId="5F4CCF8E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G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ender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C62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ED3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B2F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BB952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519  </w:t>
            </w:r>
          </w:p>
        </w:tc>
      </w:tr>
      <w:tr w:rsidR="006A6FAA" w:rsidRPr="00322E25" w14:paraId="36A1B6B1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6FE8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F82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396 (54.0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37C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24 (52.10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A2F0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72 (54.95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9C4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6A6FAA" w:rsidRPr="00322E25" w14:paraId="799B9C67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A83E8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femal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52C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337 (45.9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04CC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14 (47.90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D1C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23 (45.05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F765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6A6FAA" w:rsidRPr="00322E25" w14:paraId="1C039066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1CE4" w14:textId="05253640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W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eigh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523C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80.68 (23.29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A7D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77.02 (25.77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514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81.53 (22.63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E186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60  </w:t>
            </w:r>
          </w:p>
        </w:tc>
      </w:tr>
      <w:tr w:rsidR="006A6FAA" w:rsidRPr="00322E25" w14:paraId="704C2051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4DCE" w14:textId="0E027CDE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A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g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ACE2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70.36 (14.88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13CC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70.12 (15.70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4DB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70.47 (14.48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CF00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776  </w:t>
            </w:r>
          </w:p>
        </w:tc>
      </w:tr>
      <w:tr w:rsidR="006A6FAA" w:rsidRPr="00322E25" w14:paraId="1A090F76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C43B" w14:textId="2D29D2DA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R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ace</w:t>
            </w: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（WHITE=1，BLACK=2，ASIAN=3，HISPANIC=4, other=5,</w:t>
            </w:r>
            <w:r w:rsidR="00322E25"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UNKNOWN=6）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4C83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324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2C168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970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.    </w:t>
            </w:r>
          </w:p>
        </w:tc>
      </w:tr>
      <w:tr w:rsidR="006A6FAA" w:rsidRPr="00322E25" w14:paraId="5E2DABC2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D78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BEE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41 (60.1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05CD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48 (62.1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3C32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93 (59.19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493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6A6FAA" w:rsidRPr="00322E25" w14:paraId="73CD2744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2252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6C6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72 (9.8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38E8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30 (12.61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EA6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42 (8.4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691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6A6FAA" w:rsidRPr="00322E25" w14:paraId="0CB4AD76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629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7971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23 (3.14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CE4D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1 (4.6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292D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2 (2.4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8EF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6A6FAA" w:rsidRPr="00322E25" w14:paraId="07FB5946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4FA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F6D9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21 (2.8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3556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0 (4.20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0B4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1 (2.2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268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6A6FAA" w:rsidRPr="00322E25" w14:paraId="6729A44D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7D70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1592" w14:textId="2B039A65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4</w:t>
            </w:r>
            <w:r w:rsidR="00322E25">
              <w:rPr>
                <w:rFonts w:ascii="Arial" w:eastAsiaTheme="minorEastAsia" w:hAnsi="Arial" w:cs="Arial" w:hint="eastAsia"/>
                <w:color w:val="000000"/>
                <w:sz w:val="15"/>
                <w:szCs w:val="15"/>
                <w:lang w:eastAsia="zh-CN"/>
              </w:rPr>
              <w:t>2</w:t>
            </w: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(5.</w:t>
            </w:r>
            <w:r w:rsidR="00322E25">
              <w:rPr>
                <w:rFonts w:ascii="Arial" w:eastAsiaTheme="minorEastAsia" w:hAnsi="Arial" w:cs="Arial" w:hint="eastAsia"/>
                <w:color w:val="000000"/>
                <w:sz w:val="15"/>
                <w:szCs w:val="15"/>
                <w:lang w:eastAsia="zh-CN"/>
              </w:rPr>
              <w:t>73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3A62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1 (4.6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B237" w14:textId="1D336525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3</w:t>
            </w:r>
            <w:r w:rsidR="00322E25">
              <w:rPr>
                <w:rFonts w:ascii="Arial" w:eastAsiaTheme="minorEastAsia" w:hAnsi="Arial" w:cs="Arial" w:hint="eastAsia"/>
                <w:color w:val="000000"/>
                <w:sz w:val="15"/>
                <w:szCs w:val="15"/>
                <w:lang w:eastAsia="zh-CN"/>
              </w:rPr>
              <w:t>1</w:t>
            </w: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(6.</w:t>
            </w:r>
            <w:r w:rsidR="00322E25">
              <w:rPr>
                <w:rFonts w:ascii="Arial" w:eastAsiaTheme="minorEastAsia" w:hAnsi="Arial" w:cs="Arial" w:hint="eastAsia"/>
                <w:color w:val="000000"/>
                <w:sz w:val="15"/>
                <w:szCs w:val="15"/>
                <w:lang w:eastAsia="zh-CN"/>
              </w:rPr>
              <w:t>2</w:t>
            </w: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>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E87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6A6FAA" w:rsidRPr="00322E25" w14:paraId="17B97104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144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0718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34 (18.2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0DDA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8 (11.7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9FB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06 (21.41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FFB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6A6FAA" w:rsidRPr="00322E25" w14:paraId="5BF2E5EB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EAE0" w14:textId="78742281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DF27EF">
              <w:rPr>
                <w:rFonts w:ascii="Arial" w:eastAsiaTheme="minorEastAsia" w:hAnsi="Arial" w:cs="Arial"/>
                <w:b/>
                <w:bCs/>
                <w:color w:val="000000"/>
                <w:sz w:val="15"/>
                <w:szCs w:val="15"/>
                <w:lang w:eastAsia="zh-CN"/>
              </w:rPr>
              <w:t>The length of stay in the intensive care uni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254F0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.55 (6.91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528D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3.67 (2.70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E37D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7.94 (7.84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D40D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&lt;0.001  </w:t>
            </w:r>
          </w:p>
        </w:tc>
      </w:tr>
      <w:tr w:rsidR="006A6FAA" w:rsidRPr="00322E25" w14:paraId="7F9A272D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65AA" w14:textId="42DE60E6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GC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E19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4.09 (1.69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CFA6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4.09 (1.44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F32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4.08 (1.79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6BC5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938  </w:t>
            </w:r>
          </w:p>
        </w:tc>
      </w:tr>
      <w:tr w:rsidR="006A6FAA" w:rsidRPr="00322E25" w14:paraId="120BC44E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D58B" w14:textId="1131E8D0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Theme="minorEastAsia" w:eastAsiaTheme="minorEastAsia" w:hAnsiTheme="minorEastAsia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R</w:t>
            </w:r>
            <w:r w:rsidR="00322E25"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espiratory rat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61A6C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8.69 (5.07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94C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8.36 (5.45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84D5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8.85 (4.87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D60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36  </w:t>
            </w:r>
          </w:p>
        </w:tc>
      </w:tr>
      <w:tr w:rsidR="006A6FAA" w:rsidRPr="007C585F" w14:paraId="7C5DBA85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9E41" w14:textId="780ECD5B" w:rsidR="006A6FAA" w:rsidRPr="00025EF0" w:rsidRDefault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025EF0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Heart</w:t>
            </w:r>
            <w:r w:rsidRPr="00025EF0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025EF0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rat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0D1D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81.55 (17.00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E1C8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78.72 (15.32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A41B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82.91 (17.61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493F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0.001  </w:t>
            </w:r>
          </w:p>
        </w:tc>
      </w:tr>
      <w:tr w:rsidR="006A6FAA" w:rsidRPr="00322E25" w14:paraId="59E5C47E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97FD8" w14:textId="40EBD407" w:rsidR="006A6FAA" w:rsidRPr="00DF27EF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SB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614D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39.54 (23.58)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AD0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37.50 (20.09)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A84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40.53 (25.05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8C1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080  </w:t>
            </w:r>
          </w:p>
        </w:tc>
      </w:tr>
      <w:tr w:rsidR="006A6FAA" w:rsidRPr="00322E25" w14:paraId="48EF3732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0A10" w14:textId="3DD1B160" w:rsidR="006A6FAA" w:rsidRPr="00DF27EF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DB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DE0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76.61 (17.85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9B8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77.60 (15.19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293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76.14 (18.99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123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63  </w:t>
            </w:r>
          </w:p>
        </w:tc>
      </w:tr>
      <w:tr w:rsidR="006A6FAA" w:rsidRPr="00322E25" w14:paraId="407659F6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5EFE" w14:textId="3996739B" w:rsidR="006A6FAA" w:rsidRPr="00DF27EF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MB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0A5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93.35 (17.89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A42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94.55 (18.05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C311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92.77 (17.80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148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10  </w:t>
            </w:r>
          </w:p>
        </w:tc>
      </w:tr>
      <w:tr w:rsidR="006A6FAA" w:rsidRPr="00322E25" w14:paraId="2805A843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0C0F" w14:textId="65C059EB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po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5F2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97.37 (3.53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6FB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97.61 (2.36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403C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97.26 (3.97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EA3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34  </w:t>
            </w:r>
          </w:p>
        </w:tc>
      </w:tr>
      <w:tr w:rsidR="006A6FAA" w:rsidRPr="007C585F" w14:paraId="7B16B3C7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C91C" w14:textId="2EAE08DF" w:rsidR="006A6FAA" w:rsidRPr="00DF27EF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WB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2EE8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0.59 (3.91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5E50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9.44 (3.71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E958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1.15 (3.89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BD59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bookmarkStart w:id="0" w:name="_Hlk173088170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&lt;0.001  </w:t>
            </w:r>
            <w:bookmarkEnd w:id="0"/>
          </w:p>
        </w:tc>
      </w:tr>
      <w:tr w:rsidR="006A6FAA" w:rsidRPr="00322E25" w14:paraId="428C47D6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DF31" w14:textId="36B85063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P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latele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250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216.89 (76.98)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642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220.76 (75.96)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EC62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215.03 (77.47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38A1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43  </w:t>
            </w:r>
          </w:p>
        </w:tc>
      </w:tr>
      <w:tr w:rsidR="006A6FAA" w:rsidRPr="00322E25" w14:paraId="14B63CD4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C44C" w14:textId="5515F7F8" w:rsidR="006A6FAA" w:rsidRPr="00DF27EF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RB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4C22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.13 (0.65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9AD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.19 (0.61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899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.10 (0.66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45D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064  </w:t>
            </w:r>
          </w:p>
        </w:tc>
      </w:tr>
      <w:tr w:rsidR="006A6FAA" w:rsidRPr="00322E25" w14:paraId="1491D6F3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4910" w14:textId="475791E6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H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emoglob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BF8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2.34 (1.89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9522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2.40 (1.76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21E6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2.31 (1.95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3D1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534  </w:t>
            </w:r>
          </w:p>
        </w:tc>
      </w:tr>
      <w:tr w:rsidR="006A6FAA" w:rsidRPr="00322E25" w14:paraId="1E32DEFA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4EBF2" w14:textId="0B9AF8CC" w:rsidR="006A6FAA" w:rsidRPr="00322E25" w:rsidRDefault="00403F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P</w:t>
            </w:r>
            <w:r w:rsidR="00000000"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otassiu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7256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.00 (0.62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3BC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.04 (0.52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7E9C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3.98 (0.66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E730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84  </w:t>
            </w:r>
          </w:p>
        </w:tc>
      </w:tr>
      <w:tr w:rsidR="006A6FAA" w:rsidRPr="00322E25" w14:paraId="07945526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DBB0" w14:textId="5B764AF9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odiu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B19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39.65 (4.06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13E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39.68 (3.66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4BE8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39.64 (4.24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D0D5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84  </w:t>
            </w:r>
          </w:p>
        </w:tc>
      </w:tr>
      <w:tr w:rsidR="006A6FAA" w:rsidRPr="007C585F" w14:paraId="59901AA2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3725" w14:textId="4A3D63B4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C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alciu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63F5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8.74 (0.74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557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8.91 (0.59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920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8.67 (0.80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B6F2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bookmarkStart w:id="1" w:name="_Hlk173088235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&lt;0.001  </w:t>
            </w:r>
            <w:bookmarkEnd w:id="1"/>
          </w:p>
        </w:tc>
      </w:tr>
      <w:tr w:rsidR="006A6FAA" w:rsidRPr="007C585F" w14:paraId="70E6E9D2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A5F3" w14:textId="597CBE60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B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u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20BD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9.08 (13.23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DB4B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7.63 (9.95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E52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9.78 (14.50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7E08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bookmarkStart w:id="2" w:name="_Hlk173088295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0.020 </w:t>
            </w:r>
            <w:bookmarkEnd w:id="2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</w:tr>
      <w:tr w:rsidR="006A6FAA" w:rsidRPr="007C585F" w14:paraId="110F8B15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1339" w14:textId="1C23988B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lastRenderedPageBreak/>
              <w:t>C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reatinin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6E51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.08 (0.85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CF85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.00 (0.61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2711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.12 (0.94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737E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bookmarkStart w:id="3" w:name="_Hlk173088311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0.029  </w:t>
            </w:r>
            <w:bookmarkEnd w:id="3"/>
          </w:p>
        </w:tc>
      </w:tr>
      <w:tr w:rsidR="006A6FAA" w:rsidRPr="007C585F" w14:paraId="3C302B08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6418" w14:textId="395D9091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bookmarkStart w:id="4" w:name="_Hlk173088336"/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G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luco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C0C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40.23 (62.79)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D79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26.84 (49.45)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2C9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46.67 (67.38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B4C8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&lt;0.001  </w:t>
            </w:r>
          </w:p>
        </w:tc>
      </w:tr>
      <w:tr w:rsidR="006A6FAA" w:rsidRPr="007C585F" w14:paraId="1BAA1CE9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AB99" w14:textId="5B5C5E5B" w:rsidR="006A6FAA" w:rsidRPr="00322E25" w:rsidRDefault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bookmarkStart w:id="5" w:name="_Hlk173088442"/>
            <w:bookmarkEnd w:id="4"/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HDL-C</w:t>
            </w:r>
            <w:bookmarkEnd w:id="5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D051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51.19 (18.34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950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53.29 (17.01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2E00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50.19 (18.88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8FC5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bookmarkStart w:id="6" w:name="_Hlk173088459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0.026</w:t>
            </w:r>
            <w:bookmarkEnd w:id="6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</w:t>
            </w:r>
          </w:p>
        </w:tc>
      </w:tr>
      <w:tr w:rsidR="006A6FAA" w:rsidRPr="007C585F" w14:paraId="1D73EC67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CDCB" w14:textId="773E888B" w:rsidR="006A6FAA" w:rsidRPr="00322E25" w:rsidRDefault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Total</w:t>
            </w: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cholestero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C99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65.27 (45.25)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4DF28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70.98 (43.56)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BC9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62.52 (45.83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3257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bookmarkStart w:id="7" w:name="_Hlk173088467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0.016  </w:t>
            </w:r>
            <w:bookmarkEnd w:id="7"/>
          </w:p>
        </w:tc>
      </w:tr>
      <w:tr w:rsidR="006A6FAA" w:rsidRPr="007C585F" w14:paraId="139548C9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F920" w14:textId="25E753B5" w:rsidR="006A6FAA" w:rsidRPr="00322E25" w:rsidRDefault="00DF27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T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riglycerid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E71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125.55 (135.42)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A18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109.70 (73.06)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1BA4D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133.13 (156.23)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DD28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bookmarkStart w:id="8" w:name="_Hlk173088383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0.006</w:t>
            </w:r>
            <w:bookmarkEnd w:id="8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</w:t>
            </w:r>
          </w:p>
        </w:tc>
      </w:tr>
      <w:tr w:rsidR="006A6FAA" w:rsidRPr="007C585F" w14:paraId="77E48EAC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073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proofErr w:type="spellStart"/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TyG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55D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8.82 (0.66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4F00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8.66 (0.57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9A8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8.90 (0.68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DEE1D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bookmarkStart w:id="9" w:name="_Hlk173088611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&lt;0.001  </w:t>
            </w:r>
            <w:bookmarkEnd w:id="9"/>
          </w:p>
        </w:tc>
      </w:tr>
      <w:tr w:rsidR="006A6FAA" w:rsidRPr="007C585F" w14:paraId="1AEECF88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25FE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AI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383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0.34 (0.34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CC1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0.28 (0.30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D78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0.36 (0.35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97BC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</w:t>
            </w:r>
            <w:bookmarkStart w:id="10" w:name="_Hlk173088619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0.002</w:t>
            </w:r>
            <w:bookmarkEnd w:id="10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</w:t>
            </w:r>
          </w:p>
        </w:tc>
      </w:tr>
      <w:tr w:rsidR="006A6FAA" w:rsidRPr="00322E25" w14:paraId="4336105E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4BC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NHH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F40C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.60 (1.88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59A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.52 (1.50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7D8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.64 (2.04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2AB65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53  </w:t>
            </w:r>
          </w:p>
        </w:tc>
      </w:tr>
      <w:tr w:rsidR="006A6FAA" w:rsidRPr="007C585F" w14:paraId="3D0E6183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B55A" w14:textId="3B8D71AE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TG/HDL</w:t>
            </w:r>
            <w:r w:rsid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-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F0F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3.28 (6.49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570C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.51 (2.26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26B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3.64 (7.71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60D9" w14:textId="77777777" w:rsidR="006A6FAA" w:rsidRPr="007C585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</w:t>
            </w:r>
            <w:bookmarkStart w:id="11" w:name="_Hlk173088626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0.003 </w:t>
            </w:r>
            <w:bookmarkEnd w:id="11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</w:tr>
      <w:tr w:rsidR="006A6FAA" w:rsidRPr="00322E25" w14:paraId="6BC88F45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C204" w14:textId="5649F593" w:rsidR="006A6FAA" w:rsidRPr="00322E25" w:rsidRDefault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IN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1514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.21 (0.31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8365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.19 (0.35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9F7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.21 (0.28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A583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44  </w:t>
            </w:r>
          </w:p>
        </w:tc>
      </w:tr>
      <w:tr w:rsidR="006A6FAA" w:rsidRPr="00322E25" w14:paraId="1EF6DE2F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2D80" w14:textId="16C312A1" w:rsidR="006A6FAA" w:rsidRPr="00322E25" w:rsidRDefault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P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3C7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3.22 (3.32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7D7E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2.99 (3.79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B2FA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3.33 (3.07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F689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39  </w:t>
            </w:r>
          </w:p>
        </w:tc>
      </w:tr>
      <w:tr w:rsidR="006A6FAA" w:rsidRPr="00322E25" w14:paraId="01B7A0D1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60A6" w14:textId="4F25D197" w:rsidR="006A6FAA" w:rsidRPr="00322E25" w:rsidRDefault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PT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CD9F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29.41 (10.77)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166B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8.75 (7.14)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CF8E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29.73 (12.11)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3567" w14:textId="77777777" w:rsidR="006A6FAA" w:rsidRPr="00322E25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87  </w:t>
            </w:r>
          </w:p>
        </w:tc>
      </w:tr>
      <w:tr w:rsidR="00322E25" w:rsidRPr="00322E25" w14:paraId="68808979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A679" w14:textId="5B056850" w:rsid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EastAsia" w:hAnsi="Arial" w:cs="Arial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Charlson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comorbidity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3F74" w14:textId="797F995B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5.80 (2.51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3AA1" w14:textId="2F2B1F29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5.58 (2.56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0522" w14:textId="24573F56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5.90 (2.49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D09B" w14:textId="42259F1B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11  </w:t>
            </w:r>
          </w:p>
        </w:tc>
      </w:tr>
      <w:tr w:rsidR="00322E25" w:rsidRPr="00322E25" w14:paraId="3F86FF40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C585" w14:textId="3855B8FC" w:rsid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Theme="minorEastAsia" w:hAnsi="Arial" w:cs="Arial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scor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452A3" w14:textId="4BA65DC8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.53 (1.33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1074" w14:textId="4868B160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.51 (1.36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18CA" w14:textId="7369830B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.54 (1.33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2F7BE" w14:textId="31D52EAA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5"/>
                <w:szCs w:val="15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01  </w:t>
            </w:r>
          </w:p>
        </w:tc>
      </w:tr>
      <w:tr w:rsidR="00322E25" w:rsidRPr="00322E25" w14:paraId="677B1FB5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F7A5" w14:textId="52436D3F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D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iabetes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4737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CD6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48F2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610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52  </w:t>
            </w:r>
          </w:p>
        </w:tc>
      </w:tr>
      <w:tr w:rsidR="00322E25" w:rsidRPr="00322E25" w14:paraId="3E8A553F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5E9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6A2E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528 (72.03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42294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73 (72.69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66A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355 (71.7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E051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65C5135B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3936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B8F6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05 (27.97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A83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5 (27.31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CAB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40 (28.2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C45F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6F74BE72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AE51D" w14:textId="5DB6173D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Renal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disease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7B5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D022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D04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845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13  </w:t>
            </w:r>
          </w:p>
        </w:tc>
      </w:tr>
      <w:tr w:rsidR="00322E25" w:rsidRPr="00322E25" w14:paraId="403CF624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B135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1C5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33 (86.3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41E7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04 (85.71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0924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29 (86.67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9C31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738F5FD7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A3F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E8E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00 (13.64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C221C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34 (14.29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5573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6 (13.33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10C3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0F20201D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87AC" w14:textId="5CA3ADBE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Myocardia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infarct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91E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ECAA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1F1C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137A2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108  </w:t>
            </w:r>
          </w:p>
        </w:tc>
      </w:tr>
      <w:tr w:rsidR="00322E25" w:rsidRPr="00322E25" w14:paraId="77793F88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BF57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5F6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50 (88.6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8A06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18 (91.60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C40C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32 (87.27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DF37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01585BB7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3C9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542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83 (11.3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551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20 (8.40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F86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3 (12.73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DDC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7C585F" w14:paraId="78551EF3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B8CB" w14:textId="45C3F393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Peripheral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vascular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disease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EE3C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26E7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1AB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FF62" w14:textId="77777777" w:rsidR="00322E25" w:rsidRPr="007C585F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0.019  </w:t>
            </w:r>
          </w:p>
        </w:tc>
      </w:tr>
      <w:tr w:rsidR="00322E25" w:rsidRPr="00322E25" w14:paraId="48EC126B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540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6A6E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80 (92.77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BD2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29 (96.2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532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51 (91.11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14C1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02E31288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78B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3F1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53 (7.23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B7447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9 (3.7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AB9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44 (8.89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E452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7C585F" w14:paraId="5E758C9D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9EBB" w14:textId="243E61C8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D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ement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560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0.06 (0.24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698A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0.09 (0.29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2BDE7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0.04 (0.21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40FA" w14:textId="77777777" w:rsidR="00322E25" w:rsidRPr="007C585F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0.023  </w:t>
            </w:r>
          </w:p>
        </w:tc>
      </w:tr>
      <w:tr w:rsidR="00322E25" w:rsidRPr="007C585F" w14:paraId="4846D047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3C0C" w14:textId="7668C6B2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Chronic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pulmonary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disease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907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2BF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F9BE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E097" w14:textId="77777777" w:rsidR="00322E25" w:rsidRPr="007C585F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0.001  </w:t>
            </w:r>
          </w:p>
        </w:tc>
      </w:tr>
      <w:tr w:rsidR="00322E25" w:rsidRPr="00322E25" w14:paraId="6EA4AE28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225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2DD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34 (86.49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04E4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21 (92.8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87BA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13 (83.43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CFCC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136034B4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27B2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B88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99 (13.51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A761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7 (7.14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F09E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82 (16.57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EE2E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18A5DC43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4ED7" w14:textId="11F4C651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lastRenderedPageBreak/>
              <w:t>Mild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liver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disease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88D6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0.03 (0.17)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67C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0.03 (0.17)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69E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0.03 (0.18)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DC57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830  </w:t>
            </w:r>
          </w:p>
        </w:tc>
      </w:tr>
      <w:tr w:rsidR="00322E25" w:rsidRPr="007C585F" w14:paraId="21A744CB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A3F9" w14:textId="04387BAA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E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pilepsy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52A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EB7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64DE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6A8C" w14:textId="77777777" w:rsidR="00322E25" w:rsidRPr="007C585F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</w:t>
            </w:r>
            <w:bookmarkStart w:id="12" w:name="_Hlk173089214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0.036  </w:t>
            </w:r>
            <w:bookmarkEnd w:id="12"/>
          </w:p>
        </w:tc>
      </w:tr>
      <w:tr w:rsidR="00322E25" w:rsidRPr="00322E25" w14:paraId="323B8AD0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6E19C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9EA8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87 (93.7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E4A2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30 (96.64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0AA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57 (92.3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361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3BC00281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167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C951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46 (6.2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0C7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8 (3.3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AAC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38 (7.6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C96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6E877088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EE65" w14:textId="443FB06C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Gastrointestinal ulcer and hemorrhage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893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795E4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3687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A5B1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1.000  </w:t>
            </w:r>
          </w:p>
        </w:tc>
      </w:tr>
      <w:tr w:rsidR="00322E25" w:rsidRPr="00322E25" w14:paraId="4B0F12A9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0DB6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E62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723 (98.64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E9E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35 (98.74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92F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88 (98.59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0412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7EC50767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BB5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635C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0 (1.3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76F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3 (1.2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EAE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7 (1.41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4FFA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3CE43B79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F599" w14:textId="56BD16FF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Urinary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tract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infection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E01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000A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5B1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85C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317  </w:t>
            </w:r>
          </w:p>
        </w:tc>
      </w:tr>
      <w:tr w:rsidR="00322E25" w:rsidRPr="00322E25" w14:paraId="424323FB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678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6B7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35 (86.63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CFDC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11 (88.6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E8A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24 (85.6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8F0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51BFACE0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2F6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2B86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98 (13.37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8F9E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7 (11.34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A755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71 (14.34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5703C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14B3C3EF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7E99D" w14:textId="74F33D40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Deep vein thrombosis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F68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EE8E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BE2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1F6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244  </w:t>
            </w:r>
          </w:p>
        </w:tc>
      </w:tr>
      <w:tr w:rsidR="00322E25" w:rsidRPr="00322E25" w14:paraId="42D50D74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518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BB7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97 (95.09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4F8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30 (96.64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71BE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67 (94.34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D759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0B411DAC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EEB1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9DB7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36 (4.91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57622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8 (3.3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E27A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28 (5.6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19EA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7C585F" w14:paraId="0F781490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061B" w14:textId="243E3BDC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Pulmonary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embolism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239C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DD6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A2E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092F" w14:textId="77777777" w:rsidR="00322E25" w:rsidRPr="007C585F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bookmarkStart w:id="13" w:name="_Hlk173089224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0.046  </w:t>
            </w:r>
            <w:bookmarkEnd w:id="13"/>
          </w:p>
        </w:tc>
      </w:tr>
      <w:tr w:rsidR="00322E25" w:rsidRPr="00322E25" w14:paraId="09155415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8C8A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54C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717 (97.8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9361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37 (99.5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BE892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80 (96.97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1E4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520B12B8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508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BC3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6 (2.1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187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 (0.4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831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5 (3.03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D8C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7C585F" w14:paraId="7587A5D7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F5F0" w14:textId="3A69468E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Acute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kidney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failure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AA8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4C5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A311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92BF" w14:textId="77777777" w:rsidR="00322E25" w:rsidRPr="007C585F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bookmarkStart w:id="14" w:name="_Hlk173089220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&lt;0.001  </w:t>
            </w:r>
            <w:bookmarkEnd w:id="14"/>
          </w:p>
        </w:tc>
      </w:tr>
      <w:tr w:rsidR="00322E25" w:rsidRPr="00322E25" w14:paraId="17962AD3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1E11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60D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18 (84.31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233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19 (92.0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0D7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399 (80.61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59F0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1681C905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A3E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0C5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115 (15.69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7EC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9 (7.9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EE2E6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96 (19.39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7164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7C585F" w14:paraId="65223D00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9876E" w14:textId="54BF714A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sz w:val="16"/>
                <w:szCs w:val="16"/>
              </w:rPr>
            </w:pP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>S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epsis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D4CC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7ECAE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7606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A178" w14:textId="77777777" w:rsidR="00322E25" w:rsidRPr="007C585F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0.071  </w:t>
            </w:r>
          </w:p>
        </w:tc>
      </w:tr>
      <w:tr w:rsidR="00322E25" w:rsidRPr="00322E25" w14:paraId="38EFE91D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22F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no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EC4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720 (98.23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F5DB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37 (99.5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88A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83 (97.58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7469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322E25" w14:paraId="5C411302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D8D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ye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CCF6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3 (1.77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CD0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 (0.4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B48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12 (2.42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9773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7C585F" w14:paraId="525F0866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B813" w14:textId="6494DB1D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Complication</w:t>
            </w:r>
            <w:r w:rsidRPr="00322E25">
              <w:rPr>
                <w:rFonts w:ascii="Arial" w:eastAsiaTheme="minorEastAsia" w:hAnsi="Arial" w:cs="Arial" w:hint="eastAsia"/>
                <w:b/>
                <w:bCs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322E25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>number</w:t>
            </w: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>: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6CFF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400A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8B75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00D0" w14:textId="77777777" w:rsidR="00322E25" w:rsidRPr="007C585F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6"/>
                <w:szCs w:val="16"/>
              </w:rPr>
            </w:pPr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  </w:t>
            </w:r>
            <w:bookmarkStart w:id="15" w:name="_Hlk173089083"/>
            <w:r w:rsidRPr="007C585F">
              <w:rPr>
                <w:rFonts w:ascii="Arial" w:eastAsia="Arial" w:hAnsi="Arial" w:cs="Arial"/>
                <w:b/>
                <w:bCs/>
                <w:color w:val="000000"/>
                <w:sz w:val="15"/>
                <w:szCs w:val="15"/>
              </w:rPr>
              <w:t xml:space="preserve">0.002  </w:t>
            </w:r>
            <w:bookmarkEnd w:id="15"/>
          </w:p>
        </w:tc>
      </w:tr>
      <w:tr w:rsidR="00322E25" w:rsidRPr="00322E25" w14:paraId="0942255B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20CEB" w14:textId="18CA4EF3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Theme="minorEastAsia"/>
                <w:sz w:val="16"/>
                <w:szCs w:val="16"/>
                <w:lang w:eastAsia="zh-CN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</w:t>
            </w:r>
            <w:r>
              <w:rPr>
                <w:rFonts w:ascii="Arial" w:eastAsiaTheme="minorEastAsia" w:hAnsi="Arial" w:cs="Arial" w:hint="eastAsia"/>
                <w:color w:val="000000"/>
                <w:sz w:val="15"/>
                <w:szCs w:val="15"/>
                <w:lang w:eastAsia="zh-CN"/>
              </w:rPr>
              <w:t xml:space="preserve">  </w:t>
            </w:r>
            <w:r>
              <w:rPr>
                <w:rFonts w:asciiTheme="minorEastAsia" w:eastAsiaTheme="minorEastAsia" w:hAnsiTheme="minorEastAsia" w:cs="Arial" w:hint="eastAsia"/>
                <w:color w:val="000000"/>
                <w:sz w:val="15"/>
                <w:szCs w:val="15"/>
                <w:lang w:eastAsia="zh-CN"/>
              </w:rPr>
              <w:t>≤</w:t>
            </w:r>
            <w:r>
              <w:rPr>
                <w:rFonts w:ascii="Arial" w:eastAsiaTheme="minorEastAsia" w:hAnsi="Arial" w:cs="Arial" w:hint="eastAsia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615E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677 (92.3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56B8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231 (97.06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CF8D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446 (90.10</w:t>
            </w:r>
            <w:proofErr w:type="gramStart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0DB2" w14:textId="77777777" w:rsidR="00322E25" w:rsidRPr="00322E25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322E25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  <w:tr w:rsidR="00322E25" w:rsidRPr="00E73509" w14:paraId="659F15F0" w14:textId="77777777" w:rsidTr="00322E25">
        <w:trPr>
          <w:jc w:val="center"/>
        </w:trPr>
        <w:tc>
          <w:tcPr>
            <w:tcW w:w="5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D6AB" w14:textId="6381809C" w:rsidR="00322E25" w:rsidRPr="00E73509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150"/>
              <w:rPr>
                <w:rFonts w:eastAsiaTheme="minorEastAsia"/>
                <w:sz w:val="16"/>
                <w:szCs w:val="16"/>
                <w:lang w:eastAsia="zh-CN"/>
              </w:rPr>
            </w:pPr>
            <w:r w:rsidRPr="00E73509">
              <w:rPr>
                <w:rFonts w:asciiTheme="minorEastAsia" w:eastAsiaTheme="minorEastAsia" w:hAnsiTheme="minorEastAsia" w:cs="Arial" w:hint="eastAsia"/>
                <w:color w:val="000000"/>
                <w:sz w:val="15"/>
                <w:szCs w:val="15"/>
                <w:lang w:eastAsia="zh-CN"/>
              </w:rPr>
              <w:t>≥</w:t>
            </w:r>
            <w:r w:rsidRPr="00E73509">
              <w:rPr>
                <w:rFonts w:ascii="Arial" w:eastAsiaTheme="minorEastAsia" w:hAnsi="Arial" w:cs="Arial" w:hint="eastAsia"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4A52" w14:textId="77777777" w:rsidR="00322E25" w:rsidRPr="00E73509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7350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56 (7.64</w:t>
            </w:r>
            <w:proofErr w:type="gramStart"/>
            <w:r w:rsidRPr="00E7350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E7350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EA5B" w14:textId="77777777" w:rsidR="00322E25" w:rsidRPr="00E73509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7350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7 (2.94</w:t>
            </w:r>
            <w:proofErr w:type="gramStart"/>
            <w:r w:rsidRPr="00E7350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E7350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723D" w14:textId="77777777" w:rsidR="00322E25" w:rsidRPr="00E73509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7350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49 (9.90</w:t>
            </w:r>
            <w:proofErr w:type="gramStart"/>
            <w:r w:rsidRPr="00E7350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%)   </w:t>
            </w:r>
            <w:proofErr w:type="gramEnd"/>
            <w:r w:rsidRPr="00E7350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4515" w14:textId="77777777" w:rsidR="00322E25" w:rsidRPr="00E73509" w:rsidRDefault="00322E25" w:rsidP="00322E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6"/>
                <w:szCs w:val="16"/>
              </w:rPr>
            </w:pPr>
            <w:r w:rsidRPr="00E73509">
              <w:rPr>
                <w:rFonts w:ascii="Arial" w:eastAsia="Arial" w:hAnsi="Arial" w:cs="Arial"/>
                <w:color w:val="000000"/>
                <w:sz w:val="15"/>
                <w:szCs w:val="15"/>
              </w:rPr>
              <w:t xml:space="preserve">         </w:t>
            </w:r>
          </w:p>
        </w:tc>
      </w:tr>
    </w:tbl>
    <w:p w14:paraId="03F3A1D9" w14:textId="77777777" w:rsidR="006A6FAA" w:rsidRPr="00322E25" w:rsidRDefault="006A6FAA">
      <w:pPr>
        <w:rPr>
          <w:sz w:val="16"/>
          <w:szCs w:val="16"/>
        </w:rPr>
      </w:pPr>
    </w:p>
    <w:sectPr w:rsidR="006A6FAA" w:rsidRPr="00322E25" w:rsidSect="00322E25">
      <w:pgSz w:w="24480" w:h="15840" w:orient="landscape" w:code="3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805BA0" w14:textId="77777777" w:rsidR="001E61A4" w:rsidRDefault="001E61A4">
      <w:pPr>
        <w:spacing w:after="0"/>
      </w:pPr>
      <w:r>
        <w:separator/>
      </w:r>
    </w:p>
  </w:endnote>
  <w:endnote w:type="continuationSeparator" w:id="0">
    <w:p w14:paraId="19514CA2" w14:textId="77777777" w:rsidR="001E61A4" w:rsidRDefault="001E61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B7B25D" w14:textId="77777777" w:rsidR="001E61A4" w:rsidRDefault="001E61A4">
      <w:pPr>
        <w:spacing w:after="0"/>
      </w:pPr>
      <w:r>
        <w:separator/>
      </w:r>
    </w:p>
  </w:footnote>
  <w:footnote w:type="continuationSeparator" w:id="0">
    <w:p w14:paraId="29B17CF5" w14:textId="77777777" w:rsidR="001E61A4" w:rsidRDefault="001E61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FAA"/>
    <w:rsid w:val="00025EF0"/>
    <w:rsid w:val="001E5C9B"/>
    <w:rsid w:val="001E61A4"/>
    <w:rsid w:val="00242BF3"/>
    <w:rsid w:val="003208BD"/>
    <w:rsid w:val="00322E25"/>
    <w:rsid w:val="00403F18"/>
    <w:rsid w:val="00406FD9"/>
    <w:rsid w:val="00442E83"/>
    <w:rsid w:val="00537B42"/>
    <w:rsid w:val="006A6FAA"/>
    <w:rsid w:val="007C585F"/>
    <w:rsid w:val="00860196"/>
    <w:rsid w:val="00B51329"/>
    <w:rsid w:val="00D660BB"/>
    <w:rsid w:val="00DF27EF"/>
    <w:rsid w:val="00E73509"/>
    <w:rsid w:val="00F3375B"/>
    <w:rsid w:val="7235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30196"/>
  <w15:docId w15:val="{7A497AF6-1CE9-4585-A87A-A1DC3B37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footnote text" w:uiPriority="9" w:unhideWhenUsed="1" w:qFormat="1"/>
    <w:lsdException w:name="caption" w:qFormat="1"/>
    <w:lsdException w:name="footnote reference" w:qFormat="1"/>
    <w:lsdException w:name="Title" w:qFormat="1"/>
    <w:lsdException w:name="Default Paragraph Font" w:semiHidden="1" w:unhideWhenUsed="1" w:qFormat="1"/>
    <w:lsdException w:name="Body Text" w:qFormat="1"/>
    <w:lsdException w:name="Subtitle" w:qFormat="1"/>
    <w:lsdException w:name="Date" w:qFormat="1"/>
    <w:lsdException w:name="Block Text" w:uiPriority="9" w:unhideWhenUsed="1" w:qFormat="1"/>
    <w:lsdException w:name="Hyperlink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qFormat/>
    <w:pPr>
      <w:spacing w:after="120"/>
    </w:pPr>
    <w:rPr>
      <w:i/>
    </w:rPr>
  </w:style>
  <w:style w:type="paragraph" w:styleId="a6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7">
    <w:name w:val="Date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8">
    <w:name w:val="Subtitle"/>
    <w:basedOn w:val="a9"/>
    <w:next w:val="a0"/>
    <w:qFormat/>
    <w:pPr>
      <w:spacing w:before="240"/>
    </w:pPr>
    <w:rPr>
      <w:sz w:val="30"/>
      <w:szCs w:val="30"/>
    </w:rPr>
  </w:style>
  <w:style w:type="paragraph" w:styleId="a9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a">
    <w:name w:val="footnote text"/>
    <w:basedOn w:val="a"/>
    <w:uiPriority w:val="9"/>
    <w:unhideWhenUsed/>
    <w:qFormat/>
  </w:style>
  <w:style w:type="character" w:styleId="ab">
    <w:name w:val="Hyperlink"/>
    <w:basedOn w:val="a4"/>
    <w:qFormat/>
    <w:rPr>
      <w:color w:val="4F81BD" w:themeColor="accent1"/>
    </w:rPr>
  </w:style>
  <w:style w:type="character" w:customStyle="1" w:styleId="a4">
    <w:name w:val="正文文本 字符"/>
    <w:basedOn w:val="a1"/>
    <w:link w:val="a0"/>
    <w:qFormat/>
  </w:style>
  <w:style w:type="character" w:styleId="ac">
    <w:name w:val="footnote reference"/>
    <w:basedOn w:val="a4"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5"/>
    <w:qFormat/>
    <w:pPr>
      <w:keepNext/>
    </w:pPr>
  </w:style>
  <w:style w:type="paragraph" w:customStyle="1" w:styleId="ImageCaption">
    <w:name w:val="Image Caption"/>
    <w:basedOn w:val="a5"/>
    <w:qFormat/>
  </w:style>
  <w:style w:type="paragraph" w:customStyle="1" w:styleId="Figure">
    <w:name w:val="Figure"/>
    <w:basedOn w:val="a"/>
    <w:qFormat/>
  </w:style>
  <w:style w:type="paragraph" w:customStyle="1" w:styleId="CaptionedFigure">
    <w:name w:val="Captioned Figure"/>
    <w:basedOn w:val="Figure"/>
    <w:qFormat/>
    <w:pPr>
      <w:keepNext/>
    </w:pPr>
  </w:style>
  <w:style w:type="character" w:customStyle="1" w:styleId="VerbatimChar">
    <w:name w:val="Verbatim Char"/>
    <w:basedOn w:val="a4"/>
    <w:link w:val="SourceCode"/>
    <w:qFormat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qFormat/>
    <w:pPr>
      <w:shd w:val="clear" w:color="auto" w:fill="F8F8F8"/>
      <w:wordWrap w:val="0"/>
    </w:pPr>
  </w:style>
  <w:style w:type="character" w:customStyle="1" w:styleId="SectionNumber">
    <w:name w:val="Section Number"/>
    <w:basedOn w:val="a4"/>
    <w:qFormat/>
  </w:style>
  <w:style w:type="paragraph" w:customStyle="1" w:styleId="TOC1">
    <w:name w:val="TOC 标题1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paragraph" w:styleId="ad">
    <w:name w:val="header"/>
    <w:basedOn w:val="a"/>
    <w:link w:val="ae"/>
    <w:rsid w:val="00322E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1"/>
    <w:link w:val="ad"/>
    <w:rsid w:val="00322E25"/>
    <w:rPr>
      <w:rFonts w:eastAsiaTheme="minorHAnsi"/>
      <w:sz w:val="18"/>
      <w:szCs w:val="18"/>
      <w:lang w:eastAsia="en-US"/>
    </w:rPr>
  </w:style>
  <w:style w:type="paragraph" w:styleId="af">
    <w:name w:val="footer"/>
    <w:basedOn w:val="a"/>
    <w:link w:val="af0"/>
    <w:rsid w:val="00322E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1"/>
    <w:link w:val="af"/>
    <w:rsid w:val="00322E25"/>
    <w:rPr>
      <w:rFonts w:eastAsiaTheme="minorHAns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ECC43-33D7-4F30-B0A2-E7334201D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34</Words>
  <Characters>7035</Characters>
  <Application>Microsoft Office Word</Application>
  <DocSecurity>0</DocSecurity>
  <Lines>58</Lines>
  <Paragraphs>16</Paragraphs>
  <ScaleCrop>false</ScaleCrop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40125451</dc:creator>
  <cp:lastModifiedBy>JQ Lai</cp:lastModifiedBy>
  <cp:revision>7</cp:revision>
  <dcterms:created xsi:type="dcterms:W3CDTF">2024-07-28T11:24:00Z</dcterms:created>
  <dcterms:modified xsi:type="dcterms:W3CDTF">2024-07-2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12.1.0.17147</vt:lpwstr>
  </property>
  <property fmtid="{D5CDD505-2E9C-101B-9397-08002B2CF9AE}" pid="4" name="ICV">
    <vt:lpwstr>A2B6CA94CBB74286884E6E70D50A94AA_13</vt:lpwstr>
  </property>
</Properties>
</file>